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3D56C" w14:textId="621FB4F4" w:rsidR="0053149B" w:rsidRDefault="000446C3">
      <w:r>
        <w:rPr>
          <w:rFonts w:hint="eastAsia"/>
        </w:rPr>
        <w:t>Table S2. Forward and Reverse Primers for PCR assa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324"/>
      </w:tblGrid>
      <w:tr w:rsidR="000446C3" w14:paraId="7F0DAA64" w14:textId="77777777" w:rsidTr="000446C3">
        <w:tc>
          <w:tcPr>
            <w:tcW w:w="2972" w:type="dxa"/>
            <w:tcBorders>
              <w:top w:val="single" w:sz="12" w:space="0" w:color="auto"/>
              <w:bottom w:val="single" w:sz="4" w:space="0" w:color="auto"/>
            </w:tcBorders>
          </w:tcPr>
          <w:p w14:paraId="451A34A7" w14:textId="1E699664" w:rsidR="000446C3" w:rsidRDefault="000446C3">
            <w:r>
              <w:rPr>
                <w:rFonts w:hint="eastAsia"/>
              </w:rPr>
              <w:t>Gene</w:t>
            </w:r>
          </w:p>
        </w:tc>
        <w:tc>
          <w:tcPr>
            <w:tcW w:w="5324" w:type="dxa"/>
            <w:tcBorders>
              <w:top w:val="single" w:sz="12" w:space="0" w:color="auto"/>
              <w:bottom w:val="single" w:sz="4" w:space="0" w:color="auto"/>
            </w:tcBorders>
          </w:tcPr>
          <w:p w14:paraId="1962D18C" w14:textId="5C8C85DD" w:rsidR="000446C3" w:rsidRDefault="000446C3">
            <w:r>
              <w:rPr>
                <w:rFonts w:hint="eastAsia"/>
              </w:rPr>
              <w:t>Primers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0446C3" w14:paraId="199C4CE9" w14:textId="77777777" w:rsidTr="000446C3">
        <w:tc>
          <w:tcPr>
            <w:tcW w:w="2972" w:type="dxa"/>
            <w:tcBorders>
              <w:top w:val="single" w:sz="4" w:space="0" w:color="auto"/>
            </w:tcBorders>
          </w:tcPr>
          <w:p w14:paraId="4A4EC9EB" w14:textId="1CDE4983" w:rsidR="000446C3" w:rsidRDefault="000446C3">
            <w:r w:rsidRPr="000446C3">
              <w:rPr>
                <w:rFonts w:hint="eastAsia"/>
                <w:i/>
                <w:iCs/>
              </w:rPr>
              <w:t>TMEM106C</w:t>
            </w:r>
            <w:r>
              <w:rPr>
                <w:rFonts w:hint="eastAsia"/>
              </w:rPr>
              <w:t xml:space="preserve"> forward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4BA5257F" w14:textId="2A3FD8EB" w:rsidR="000446C3" w:rsidRDefault="00416904">
            <w:r w:rsidRPr="00416904">
              <w:t>ATCAGGAACTCCAACTTCTA</w:t>
            </w:r>
          </w:p>
        </w:tc>
      </w:tr>
      <w:tr w:rsidR="000446C3" w14:paraId="07F6CA10" w14:textId="77777777" w:rsidTr="000446C3">
        <w:tc>
          <w:tcPr>
            <w:tcW w:w="2972" w:type="dxa"/>
          </w:tcPr>
          <w:p w14:paraId="1C3F3CF8" w14:textId="07EDD9B5" w:rsidR="000446C3" w:rsidRDefault="000446C3">
            <w:r w:rsidRPr="000446C3">
              <w:rPr>
                <w:rFonts w:hint="eastAsia"/>
                <w:i/>
                <w:iCs/>
              </w:rPr>
              <w:t>TMEM106C</w:t>
            </w:r>
            <w:r>
              <w:rPr>
                <w:rFonts w:hint="eastAsia"/>
              </w:rPr>
              <w:t xml:space="preserve"> reverse</w:t>
            </w:r>
          </w:p>
        </w:tc>
        <w:tc>
          <w:tcPr>
            <w:tcW w:w="5324" w:type="dxa"/>
          </w:tcPr>
          <w:p w14:paraId="4112C405" w14:textId="3945EA5F" w:rsidR="000446C3" w:rsidRDefault="00416904">
            <w:r w:rsidRPr="00416904">
              <w:t>GCATGAAGATCACTATGTTG</w:t>
            </w:r>
          </w:p>
        </w:tc>
      </w:tr>
      <w:tr w:rsidR="000446C3" w14:paraId="486E42F7" w14:textId="77777777" w:rsidTr="000446C3">
        <w:tc>
          <w:tcPr>
            <w:tcW w:w="2972" w:type="dxa"/>
          </w:tcPr>
          <w:p w14:paraId="0FBCD523" w14:textId="7388E4F7" w:rsidR="000446C3" w:rsidRDefault="000446C3">
            <w:r w:rsidRPr="000446C3">
              <w:rPr>
                <w:rFonts w:hint="eastAsia"/>
                <w:i/>
                <w:iCs/>
              </w:rPr>
              <w:t>BSG</w:t>
            </w:r>
            <w:r>
              <w:rPr>
                <w:rFonts w:hint="eastAsia"/>
              </w:rPr>
              <w:t xml:space="preserve"> forward</w:t>
            </w:r>
          </w:p>
        </w:tc>
        <w:tc>
          <w:tcPr>
            <w:tcW w:w="5324" w:type="dxa"/>
          </w:tcPr>
          <w:p w14:paraId="5A494879" w14:textId="421DAB0B" w:rsidR="000446C3" w:rsidRDefault="006C4002">
            <w:r w:rsidRPr="006C4002">
              <w:t>TTCACTACCGTAGAAGACCT</w:t>
            </w:r>
          </w:p>
        </w:tc>
      </w:tr>
      <w:tr w:rsidR="000446C3" w14:paraId="0EC2377B" w14:textId="77777777" w:rsidTr="000446C3">
        <w:tc>
          <w:tcPr>
            <w:tcW w:w="2972" w:type="dxa"/>
          </w:tcPr>
          <w:p w14:paraId="183119AB" w14:textId="2A6D101D" w:rsidR="000446C3" w:rsidRDefault="000446C3">
            <w:r w:rsidRPr="000446C3">
              <w:rPr>
                <w:rFonts w:hint="eastAsia"/>
                <w:i/>
                <w:iCs/>
              </w:rPr>
              <w:t>BSG</w:t>
            </w:r>
            <w:r>
              <w:rPr>
                <w:rFonts w:hint="eastAsia"/>
              </w:rPr>
              <w:t xml:space="preserve"> reverse</w:t>
            </w:r>
          </w:p>
        </w:tc>
        <w:tc>
          <w:tcPr>
            <w:tcW w:w="5324" w:type="dxa"/>
          </w:tcPr>
          <w:p w14:paraId="2EB271BD" w14:textId="7B7130F7" w:rsidR="000446C3" w:rsidRDefault="006C4002">
            <w:r w:rsidRPr="006C4002">
              <w:t>TTCTCAATGTGTAGCTCTGA</w:t>
            </w:r>
          </w:p>
        </w:tc>
      </w:tr>
      <w:tr w:rsidR="000446C3" w14:paraId="5ACA0BB1" w14:textId="77777777" w:rsidTr="000446C3">
        <w:tc>
          <w:tcPr>
            <w:tcW w:w="2972" w:type="dxa"/>
          </w:tcPr>
          <w:p w14:paraId="5947046F" w14:textId="031DB49B" w:rsidR="000446C3" w:rsidRDefault="000446C3">
            <w:r w:rsidRPr="000446C3">
              <w:rPr>
                <w:rFonts w:hint="eastAsia"/>
                <w:i/>
                <w:iCs/>
              </w:rPr>
              <w:t>COPE</w:t>
            </w:r>
            <w:r>
              <w:rPr>
                <w:rFonts w:hint="eastAsia"/>
              </w:rPr>
              <w:t xml:space="preserve"> forward</w:t>
            </w:r>
          </w:p>
        </w:tc>
        <w:tc>
          <w:tcPr>
            <w:tcW w:w="5324" w:type="dxa"/>
          </w:tcPr>
          <w:p w14:paraId="1482036C" w14:textId="297DF547" w:rsidR="000446C3" w:rsidRDefault="007A49FA">
            <w:r w:rsidRPr="007A49FA">
              <w:t>CTTCCTGTATAGAGCGTACC</w:t>
            </w:r>
          </w:p>
        </w:tc>
      </w:tr>
      <w:tr w:rsidR="000446C3" w14:paraId="7AEA61E9" w14:textId="77777777" w:rsidTr="000446C3">
        <w:tc>
          <w:tcPr>
            <w:tcW w:w="2972" w:type="dxa"/>
          </w:tcPr>
          <w:p w14:paraId="48E516EF" w14:textId="01D290D4" w:rsidR="000446C3" w:rsidRDefault="000446C3">
            <w:r w:rsidRPr="000446C3">
              <w:rPr>
                <w:rFonts w:hint="eastAsia"/>
                <w:i/>
                <w:iCs/>
              </w:rPr>
              <w:t>COPE</w:t>
            </w:r>
            <w:r>
              <w:rPr>
                <w:rFonts w:hint="eastAsia"/>
              </w:rPr>
              <w:t xml:space="preserve"> reverse</w:t>
            </w:r>
          </w:p>
        </w:tc>
        <w:tc>
          <w:tcPr>
            <w:tcW w:w="5324" w:type="dxa"/>
          </w:tcPr>
          <w:p w14:paraId="17ADA046" w14:textId="0A8B119F" w:rsidR="000446C3" w:rsidRDefault="007A49FA">
            <w:r w:rsidRPr="007A49FA">
              <w:t>CTCCTGGAAGATGTAGTAGG</w:t>
            </w:r>
          </w:p>
        </w:tc>
      </w:tr>
      <w:tr w:rsidR="000446C3" w14:paraId="15AECE8E" w14:textId="77777777" w:rsidTr="000446C3">
        <w:tc>
          <w:tcPr>
            <w:tcW w:w="2972" w:type="dxa"/>
          </w:tcPr>
          <w:p w14:paraId="43C529C3" w14:textId="3DBCD32D" w:rsidR="000446C3" w:rsidRDefault="000446C3">
            <w:r w:rsidRPr="000446C3">
              <w:rPr>
                <w:rFonts w:hint="eastAsia"/>
                <w:i/>
                <w:iCs/>
              </w:rPr>
              <w:t>CD</w:t>
            </w:r>
            <w:r w:rsidR="00B8554C" w:rsidRPr="000446C3">
              <w:rPr>
                <w:rFonts w:hint="eastAsia"/>
                <w:i/>
                <w:iCs/>
              </w:rPr>
              <w:t>C</w:t>
            </w:r>
            <w:r w:rsidRPr="000446C3">
              <w:rPr>
                <w:rFonts w:hint="eastAsia"/>
                <w:i/>
                <w:iCs/>
              </w:rPr>
              <w:t>A8</w:t>
            </w:r>
            <w:r>
              <w:rPr>
                <w:rFonts w:hint="eastAsia"/>
              </w:rPr>
              <w:t xml:space="preserve"> forward</w:t>
            </w:r>
          </w:p>
        </w:tc>
        <w:tc>
          <w:tcPr>
            <w:tcW w:w="5324" w:type="dxa"/>
          </w:tcPr>
          <w:p w14:paraId="7DE001B7" w14:textId="518BCBB5" w:rsidR="000446C3" w:rsidRDefault="008118BD">
            <w:r w:rsidRPr="008118BD">
              <w:t>ATGAACTGGCTTGACTACTT</w:t>
            </w:r>
          </w:p>
        </w:tc>
      </w:tr>
      <w:tr w:rsidR="000446C3" w14:paraId="43DABD9D" w14:textId="77777777" w:rsidTr="000446C3">
        <w:tc>
          <w:tcPr>
            <w:tcW w:w="2972" w:type="dxa"/>
          </w:tcPr>
          <w:p w14:paraId="1A9B521F" w14:textId="580F96EB" w:rsidR="000446C3" w:rsidRDefault="00B8554C">
            <w:r w:rsidRPr="000446C3">
              <w:rPr>
                <w:rFonts w:hint="eastAsia"/>
                <w:i/>
                <w:iCs/>
              </w:rPr>
              <w:t>CDCA8</w:t>
            </w:r>
            <w:r>
              <w:rPr>
                <w:rFonts w:hint="eastAsia"/>
              </w:rPr>
              <w:t xml:space="preserve"> </w:t>
            </w:r>
            <w:r w:rsidR="000446C3">
              <w:rPr>
                <w:rFonts w:hint="eastAsia"/>
              </w:rPr>
              <w:t>reverse</w:t>
            </w:r>
          </w:p>
        </w:tc>
        <w:tc>
          <w:tcPr>
            <w:tcW w:w="5324" w:type="dxa"/>
          </w:tcPr>
          <w:p w14:paraId="53AA35B2" w14:textId="3A6CF4BB" w:rsidR="000446C3" w:rsidRDefault="000446C3">
            <w:r w:rsidRPr="000446C3">
              <w:t>ACCTGTATTACCTTTCGTGT</w:t>
            </w:r>
          </w:p>
        </w:tc>
      </w:tr>
      <w:tr w:rsidR="000446C3" w14:paraId="486D5EE6" w14:textId="77777777" w:rsidTr="000446C3">
        <w:tc>
          <w:tcPr>
            <w:tcW w:w="2972" w:type="dxa"/>
          </w:tcPr>
          <w:p w14:paraId="4FE5AE51" w14:textId="605DB330" w:rsidR="000446C3" w:rsidRDefault="000446C3">
            <w:r w:rsidRPr="000446C3">
              <w:rPr>
                <w:rFonts w:hint="eastAsia"/>
                <w:i/>
                <w:iCs/>
              </w:rPr>
              <w:t>KPNA2</w:t>
            </w:r>
            <w:r>
              <w:rPr>
                <w:rFonts w:hint="eastAsia"/>
              </w:rPr>
              <w:t xml:space="preserve"> forward</w:t>
            </w:r>
          </w:p>
        </w:tc>
        <w:tc>
          <w:tcPr>
            <w:tcW w:w="5324" w:type="dxa"/>
          </w:tcPr>
          <w:p w14:paraId="395D3956" w14:textId="4853A2FD" w:rsidR="000446C3" w:rsidRPr="000446C3" w:rsidRDefault="007A49FA">
            <w:r w:rsidRPr="007A49FA">
              <w:t>GTCACTGGTACAGATGAACA</w:t>
            </w:r>
          </w:p>
        </w:tc>
      </w:tr>
      <w:tr w:rsidR="000446C3" w14:paraId="43791679" w14:textId="77777777" w:rsidTr="000446C3">
        <w:tc>
          <w:tcPr>
            <w:tcW w:w="2972" w:type="dxa"/>
          </w:tcPr>
          <w:p w14:paraId="786FAA19" w14:textId="6E78C924" w:rsidR="000446C3" w:rsidRDefault="000446C3">
            <w:r w:rsidRPr="000446C3">
              <w:rPr>
                <w:rFonts w:hint="eastAsia"/>
                <w:i/>
                <w:iCs/>
              </w:rPr>
              <w:t>KPNA2</w:t>
            </w:r>
            <w:r>
              <w:rPr>
                <w:rFonts w:hint="eastAsia"/>
              </w:rPr>
              <w:t xml:space="preserve"> reverse</w:t>
            </w:r>
          </w:p>
        </w:tc>
        <w:tc>
          <w:tcPr>
            <w:tcW w:w="5324" w:type="dxa"/>
          </w:tcPr>
          <w:p w14:paraId="6EDD8660" w14:textId="627C4795" w:rsidR="000446C3" w:rsidRPr="000446C3" w:rsidRDefault="007A49FA">
            <w:r w:rsidRPr="007A49FA">
              <w:t>GTTCCACCACTGGTATAGTT</w:t>
            </w:r>
          </w:p>
        </w:tc>
      </w:tr>
      <w:tr w:rsidR="000446C3" w14:paraId="36EAC393" w14:textId="77777777" w:rsidTr="000446C3">
        <w:tc>
          <w:tcPr>
            <w:tcW w:w="2972" w:type="dxa"/>
          </w:tcPr>
          <w:p w14:paraId="167EB080" w14:textId="535E7289" w:rsidR="000446C3" w:rsidRDefault="000446C3">
            <w:r w:rsidRPr="000446C3">
              <w:rPr>
                <w:rFonts w:hint="eastAsia"/>
                <w:i/>
                <w:iCs/>
              </w:rPr>
              <w:t>LIG1</w:t>
            </w:r>
            <w:r>
              <w:rPr>
                <w:rFonts w:hint="eastAsia"/>
              </w:rPr>
              <w:t xml:space="preserve"> forward</w:t>
            </w:r>
          </w:p>
        </w:tc>
        <w:tc>
          <w:tcPr>
            <w:tcW w:w="5324" w:type="dxa"/>
          </w:tcPr>
          <w:p w14:paraId="1545EEE7" w14:textId="4E8B2FA3" w:rsidR="000446C3" w:rsidRPr="000446C3" w:rsidRDefault="00CF3034">
            <w:r w:rsidRPr="00CF3034">
              <w:t>AGAGGGTAAAGCAAAGAAG</w:t>
            </w:r>
          </w:p>
        </w:tc>
      </w:tr>
      <w:tr w:rsidR="000446C3" w14:paraId="243D2115" w14:textId="77777777" w:rsidTr="000446C3">
        <w:tc>
          <w:tcPr>
            <w:tcW w:w="2972" w:type="dxa"/>
          </w:tcPr>
          <w:p w14:paraId="6B8EFA65" w14:textId="36B62B4E" w:rsidR="000446C3" w:rsidRDefault="000446C3">
            <w:r w:rsidRPr="000446C3">
              <w:rPr>
                <w:rFonts w:hint="eastAsia"/>
                <w:i/>
                <w:iCs/>
              </w:rPr>
              <w:t>LIG1</w:t>
            </w:r>
            <w:r>
              <w:rPr>
                <w:rFonts w:hint="eastAsia"/>
              </w:rPr>
              <w:t xml:space="preserve"> reverse</w:t>
            </w:r>
          </w:p>
        </w:tc>
        <w:tc>
          <w:tcPr>
            <w:tcW w:w="5324" w:type="dxa"/>
          </w:tcPr>
          <w:p w14:paraId="6728D340" w14:textId="5BC05D48" w:rsidR="000446C3" w:rsidRPr="000446C3" w:rsidRDefault="00CF3034">
            <w:r w:rsidRPr="00CF3034">
              <w:t>ACGGGATGATAGTTGTTCT</w:t>
            </w:r>
          </w:p>
        </w:tc>
      </w:tr>
      <w:tr w:rsidR="000446C3" w14:paraId="26B917E3" w14:textId="77777777" w:rsidTr="000446C3">
        <w:tc>
          <w:tcPr>
            <w:tcW w:w="2972" w:type="dxa"/>
          </w:tcPr>
          <w:p w14:paraId="1096C8BE" w14:textId="3C9A09E9" w:rsidR="000446C3" w:rsidRDefault="000446C3">
            <w:r w:rsidRPr="000446C3">
              <w:rPr>
                <w:rFonts w:hint="eastAsia"/>
                <w:i/>
                <w:iCs/>
              </w:rPr>
              <w:t>UQCRH</w:t>
            </w:r>
            <w:r>
              <w:rPr>
                <w:rFonts w:hint="eastAsia"/>
              </w:rPr>
              <w:t xml:space="preserve"> forward</w:t>
            </w:r>
          </w:p>
        </w:tc>
        <w:tc>
          <w:tcPr>
            <w:tcW w:w="5324" w:type="dxa"/>
          </w:tcPr>
          <w:p w14:paraId="039FDB9F" w14:textId="611BDDF4" w:rsidR="000446C3" w:rsidRPr="000446C3" w:rsidRDefault="009C0105">
            <w:r w:rsidRPr="009C0105">
              <w:t>CGAGCAAAAGATGCTTAC</w:t>
            </w:r>
          </w:p>
        </w:tc>
      </w:tr>
      <w:tr w:rsidR="000446C3" w14:paraId="73A35591" w14:textId="77777777" w:rsidTr="000446C3">
        <w:tc>
          <w:tcPr>
            <w:tcW w:w="2972" w:type="dxa"/>
          </w:tcPr>
          <w:p w14:paraId="47630E9B" w14:textId="7325C99F" w:rsidR="000446C3" w:rsidRDefault="000446C3">
            <w:r w:rsidRPr="000446C3">
              <w:rPr>
                <w:rFonts w:hint="eastAsia"/>
                <w:i/>
                <w:iCs/>
              </w:rPr>
              <w:t>UQCRH</w:t>
            </w:r>
            <w:r>
              <w:rPr>
                <w:rFonts w:hint="eastAsia"/>
              </w:rPr>
              <w:t xml:space="preserve"> reverse</w:t>
            </w:r>
          </w:p>
        </w:tc>
        <w:tc>
          <w:tcPr>
            <w:tcW w:w="5324" w:type="dxa"/>
          </w:tcPr>
          <w:p w14:paraId="3E34335D" w14:textId="07782002" w:rsidR="000446C3" w:rsidRPr="000446C3" w:rsidRDefault="009C0105">
            <w:r w:rsidRPr="009C0105">
              <w:t>AGAGGATACACGCTCATC</w:t>
            </w:r>
          </w:p>
        </w:tc>
      </w:tr>
      <w:tr w:rsidR="000446C3" w14:paraId="20961F43" w14:textId="77777777" w:rsidTr="000446C3">
        <w:tc>
          <w:tcPr>
            <w:tcW w:w="2972" w:type="dxa"/>
          </w:tcPr>
          <w:p w14:paraId="6A3889C5" w14:textId="2BC9DC8D" w:rsidR="000446C3" w:rsidRDefault="000446C3">
            <w:r w:rsidRPr="000446C3">
              <w:rPr>
                <w:rFonts w:hint="eastAsia"/>
                <w:i/>
                <w:iCs/>
              </w:rPr>
              <w:t>CCT5</w:t>
            </w:r>
            <w:r>
              <w:rPr>
                <w:rFonts w:hint="eastAsia"/>
              </w:rPr>
              <w:t xml:space="preserve"> forward</w:t>
            </w:r>
          </w:p>
        </w:tc>
        <w:tc>
          <w:tcPr>
            <w:tcW w:w="5324" w:type="dxa"/>
          </w:tcPr>
          <w:p w14:paraId="160A34BE" w14:textId="2C05AA9C" w:rsidR="000446C3" w:rsidRPr="000446C3" w:rsidRDefault="009C0105">
            <w:r w:rsidRPr="009C0105">
              <w:t>CGTCTTATGGGACTTGAG</w:t>
            </w:r>
          </w:p>
        </w:tc>
      </w:tr>
      <w:tr w:rsidR="000446C3" w14:paraId="10B0A315" w14:textId="77777777" w:rsidTr="000446C3">
        <w:tc>
          <w:tcPr>
            <w:tcW w:w="2972" w:type="dxa"/>
          </w:tcPr>
          <w:p w14:paraId="10A927E7" w14:textId="77C49C42" w:rsidR="000446C3" w:rsidRDefault="000446C3">
            <w:r w:rsidRPr="000446C3">
              <w:rPr>
                <w:rFonts w:hint="eastAsia"/>
                <w:i/>
                <w:iCs/>
              </w:rPr>
              <w:t>CCT5</w:t>
            </w:r>
            <w:r>
              <w:rPr>
                <w:rFonts w:hint="eastAsia"/>
              </w:rPr>
              <w:t xml:space="preserve"> reverse</w:t>
            </w:r>
          </w:p>
        </w:tc>
        <w:tc>
          <w:tcPr>
            <w:tcW w:w="5324" w:type="dxa"/>
          </w:tcPr>
          <w:p w14:paraId="446C7AD2" w14:textId="5D82BA0C" w:rsidR="000446C3" w:rsidRPr="000446C3" w:rsidRDefault="009C0105">
            <w:r w:rsidRPr="009C0105">
              <w:t>CTAGGTTAGCACCAGTCTCT</w:t>
            </w:r>
          </w:p>
        </w:tc>
      </w:tr>
      <w:tr w:rsidR="000446C3" w14:paraId="38F5F25E" w14:textId="77777777" w:rsidTr="000446C3">
        <w:tc>
          <w:tcPr>
            <w:tcW w:w="2972" w:type="dxa"/>
          </w:tcPr>
          <w:p w14:paraId="1CA4E2F8" w14:textId="7B41C9D0" w:rsidR="000446C3" w:rsidRDefault="000446C3">
            <w:r w:rsidRPr="000446C3">
              <w:rPr>
                <w:rFonts w:hint="eastAsia"/>
                <w:i/>
                <w:iCs/>
              </w:rPr>
              <w:t>GAPDH</w:t>
            </w:r>
            <w:r>
              <w:rPr>
                <w:rFonts w:hint="eastAsia"/>
              </w:rPr>
              <w:t xml:space="preserve"> forward</w:t>
            </w:r>
          </w:p>
        </w:tc>
        <w:tc>
          <w:tcPr>
            <w:tcW w:w="5324" w:type="dxa"/>
          </w:tcPr>
          <w:p w14:paraId="7CA3F4DE" w14:textId="3B93179F" w:rsidR="000446C3" w:rsidRPr="000446C3" w:rsidRDefault="009C0105">
            <w:r w:rsidRPr="009C0105">
              <w:t>ATTGACCTCAACTACATGGT</w:t>
            </w:r>
          </w:p>
        </w:tc>
      </w:tr>
      <w:tr w:rsidR="000446C3" w14:paraId="1E97B49C" w14:textId="77777777" w:rsidTr="000446C3">
        <w:tc>
          <w:tcPr>
            <w:tcW w:w="2972" w:type="dxa"/>
          </w:tcPr>
          <w:p w14:paraId="0A228D8C" w14:textId="71B7647C" w:rsidR="000446C3" w:rsidRDefault="000446C3">
            <w:r w:rsidRPr="000446C3">
              <w:rPr>
                <w:rFonts w:hint="eastAsia"/>
                <w:i/>
                <w:iCs/>
              </w:rPr>
              <w:t>GAPDH</w:t>
            </w:r>
            <w:r>
              <w:rPr>
                <w:rFonts w:hint="eastAsia"/>
              </w:rPr>
              <w:t xml:space="preserve"> reverse</w:t>
            </w:r>
          </w:p>
        </w:tc>
        <w:tc>
          <w:tcPr>
            <w:tcW w:w="5324" w:type="dxa"/>
          </w:tcPr>
          <w:p w14:paraId="6A9CDB58" w14:textId="70C280D5" w:rsidR="000446C3" w:rsidRPr="000446C3" w:rsidRDefault="009C0105">
            <w:r w:rsidRPr="009C0105">
              <w:t>CATACTTCTCATGGTTCACA</w:t>
            </w:r>
          </w:p>
        </w:tc>
      </w:tr>
    </w:tbl>
    <w:p w14:paraId="118E4B3D" w14:textId="77777777" w:rsidR="000446C3" w:rsidRDefault="000446C3"/>
    <w:sectPr w:rsidR="00044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6C3"/>
    <w:rsid w:val="000446C3"/>
    <w:rsid w:val="00067D92"/>
    <w:rsid w:val="0007571E"/>
    <w:rsid w:val="002757BA"/>
    <w:rsid w:val="002817D7"/>
    <w:rsid w:val="00416904"/>
    <w:rsid w:val="004D7266"/>
    <w:rsid w:val="0053149B"/>
    <w:rsid w:val="0068636E"/>
    <w:rsid w:val="006C4002"/>
    <w:rsid w:val="007A49FA"/>
    <w:rsid w:val="007C7119"/>
    <w:rsid w:val="008118BD"/>
    <w:rsid w:val="008B1AC9"/>
    <w:rsid w:val="009C0105"/>
    <w:rsid w:val="00A1242D"/>
    <w:rsid w:val="00A620AD"/>
    <w:rsid w:val="00AC09D5"/>
    <w:rsid w:val="00B8554C"/>
    <w:rsid w:val="00B95D91"/>
    <w:rsid w:val="00C34E46"/>
    <w:rsid w:val="00C83044"/>
    <w:rsid w:val="00CF3034"/>
    <w:rsid w:val="00E641F2"/>
    <w:rsid w:val="00F374F9"/>
    <w:rsid w:val="00F45C3E"/>
    <w:rsid w:val="00F9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ADF15"/>
  <w15:chartTrackingRefBased/>
  <w15:docId w15:val="{79D52DAA-B6BA-48D4-ABB7-97328FE5F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0AD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044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46C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6C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6C3"/>
    <w:rPr>
      <w:rFonts w:ascii="Times New Roman" w:eastAsia="宋体" w:hAnsi="Times New Roman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6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6C3"/>
    <w:rPr>
      <w:rFonts w:ascii="Times New Roman" w:eastAsia="宋体" w:hAnsi="Times New Roman"/>
      <w:b/>
      <w:bCs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inistrator</cp:lastModifiedBy>
  <cp:revision>4</cp:revision>
  <dcterms:created xsi:type="dcterms:W3CDTF">2025-04-29T01:34:00Z</dcterms:created>
  <dcterms:modified xsi:type="dcterms:W3CDTF">2025-05-12T06:42:00Z</dcterms:modified>
</cp:coreProperties>
</file>